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7C9F0" w14:textId="56602562" w:rsidR="0085228E" w:rsidRDefault="00661F85" w:rsidP="00520519">
      <w:pPr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3 </w:t>
      </w:r>
      <w:r w:rsidR="0085228E" w:rsidRPr="006B1D7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able. </w:t>
      </w:r>
      <w:bookmarkStart w:id="0" w:name="OLE_LINK77"/>
      <w:r w:rsidR="0085228E" w:rsidRPr="006B1D7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Mean </w:t>
      </w:r>
      <w:r w:rsidR="00A00287">
        <w:rPr>
          <w:rFonts w:ascii="Times New Roman" w:eastAsia="宋体" w:hAnsi="Times New Roman" w:cs="Times New Roman"/>
          <w:b/>
          <w:bCs/>
          <w:kern w:val="0"/>
          <w:szCs w:val="21"/>
        </w:rPr>
        <w:t>value</w:t>
      </w:r>
      <w:r w:rsidR="0085228E" w:rsidRPr="006B1D7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of environmental variables measured in the sediments of cascade reservoirs.</w:t>
      </w:r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1112"/>
        <w:gridCol w:w="1326"/>
        <w:gridCol w:w="863"/>
        <w:gridCol w:w="863"/>
        <w:gridCol w:w="863"/>
        <w:gridCol w:w="863"/>
        <w:gridCol w:w="863"/>
        <w:gridCol w:w="863"/>
        <w:gridCol w:w="321"/>
        <w:gridCol w:w="542"/>
        <w:gridCol w:w="863"/>
        <w:gridCol w:w="863"/>
        <w:gridCol w:w="863"/>
        <w:gridCol w:w="863"/>
        <w:gridCol w:w="863"/>
        <w:gridCol w:w="1164"/>
      </w:tblGrid>
      <w:tr w:rsidR="00A00287" w:rsidRPr="00A00287" w14:paraId="364576F9" w14:textId="77777777" w:rsidTr="00A00287">
        <w:trPr>
          <w:trHeight w:val="749"/>
        </w:trPr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15101" w14:textId="77777777" w:rsidR="00A00287" w:rsidRPr="00A00287" w:rsidRDefault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32"/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D5201" w14:textId="77777777" w:rsidR="00A00287" w:rsidRP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breviation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A6B37" w14:textId="77777777" w:rsid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  <w:p w14:paraId="611FC482" w14:textId="6DE9DF6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℃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F9656" w14:textId="77777777" w:rsid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nd</w:t>
            </w:r>
          </w:p>
          <w:p w14:paraId="1AC28865" w14:textId="0B00F97B" w:rsidR="00A00287" w:rsidRP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F51AA" w14:textId="77777777" w:rsid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y</w:t>
            </w:r>
          </w:p>
          <w:p w14:paraId="33F74403" w14:textId="3B353281" w:rsidR="00A00287" w:rsidRP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F347C" w14:textId="77777777" w:rsid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lt</w:t>
            </w:r>
          </w:p>
          <w:p w14:paraId="2FF8FF35" w14:textId="4C4C8F3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35F1B" w14:textId="77777777" w:rsidR="00A00287" w:rsidRPr="00A00287" w:rsidRDefault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47A41" w14:textId="77777777" w:rsidR="00A00287" w:rsidRP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ter content (%)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F8943" w14:textId="77777777" w:rsid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C</w:t>
            </w:r>
          </w:p>
          <w:p w14:paraId="6F12FBBB" w14:textId="382D3B0F" w:rsidR="00A00287" w:rsidRP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E918E" w14:textId="77777777" w:rsidR="00A00287" w:rsidRDefault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C</w:t>
            </w:r>
          </w:p>
          <w:p w14:paraId="46503942" w14:textId="3281AEE0" w:rsidR="00A00287" w:rsidRPr="00A00287" w:rsidRDefault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g/kg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348E9" w14:textId="77777777" w:rsidR="00A00287" w:rsidRDefault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P</w:t>
            </w:r>
          </w:p>
          <w:p w14:paraId="0EB16A6D" w14:textId="13C2C7AF" w:rsidR="00A00287" w:rsidRPr="00A00287" w:rsidRDefault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g/kg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3397C" w14:textId="77777777" w:rsid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</w:t>
            </w:r>
          </w:p>
          <w:p w14:paraId="474C9C15" w14:textId="0BC0DF4D" w:rsidR="00A00287" w:rsidRP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g/kg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CAC37" w14:textId="77777777" w:rsidR="00A00287" w:rsidRPr="00A00287" w:rsidRDefault="00A00287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H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N (mg/kg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7AAF9" w14:textId="1CC19F6F" w:rsidR="00A00287" w:rsidRPr="00A00287" w:rsidRDefault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g/kg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6E8FF" w14:textId="5A7306DD" w:rsidR="00A00287" w:rsidRPr="00A00287" w:rsidRDefault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-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g/kg)</w:t>
            </w:r>
          </w:p>
        </w:tc>
      </w:tr>
      <w:tr w:rsidR="00A00287" w:rsidRPr="00A00287" w14:paraId="006631AC" w14:textId="77777777" w:rsidTr="00A00287">
        <w:trPr>
          <w:trHeight w:val="250"/>
        </w:trPr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1FD82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mmer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72FE7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01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59C4A" w14:textId="275E07C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9A7E3" w14:textId="5D5C649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3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A839C" w14:textId="3C8B906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7D0D6" w14:textId="51309FC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69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3816D" w14:textId="516F857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90AB6" w14:textId="3E60FC9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87</w:t>
            </w:r>
          </w:p>
        </w:tc>
        <w:tc>
          <w:tcPr>
            <w:tcW w:w="3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CD955" w14:textId="29C6906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A7D67" w14:textId="419DD88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9A4FF" w14:textId="5F89174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3.29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B9689" w14:textId="294EBCE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9.49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B060B" w14:textId="4CB2006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7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3D300" w14:textId="63C5328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27C45" w14:textId="1F301BB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A00287" w:rsidRPr="00A00287" w14:paraId="4287D47C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B8C355A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CE79B6E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GGQ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C42BC2D" w14:textId="13A5126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739F5E0" w14:textId="3EC0C79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59A3896" w14:textId="04B616E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879C4C3" w14:textId="589A032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27E2065" w14:textId="2777911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BAD74F9" w14:textId="3106C3E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D235D" w14:textId="6B95470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DF27563" w14:textId="58D2016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98E1F32" w14:textId="0B8B9E3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0.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C4F9EE6" w14:textId="06414B6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.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58FC04F" w14:textId="11F62A0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6D18020" w14:textId="2BB6005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E2D14E8" w14:textId="0037E83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A00287" w:rsidRPr="00A00287" w14:paraId="77A8DC0C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FEF6878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E87B21D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GGQ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6C8D961" w14:textId="7BD555C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4825B9" w14:textId="4249C46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4DBE89F" w14:textId="22FFD84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9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378015D" w14:textId="4C187B6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DD9324F" w14:textId="6243CC7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06C059F" w14:textId="5E075F6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7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08798" w14:textId="5BE39D0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9FE9C18" w14:textId="460CE32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7B748AB" w14:textId="77720F9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1.8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D6B9D05" w14:textId="6DCC692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9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4737492" w14:textId="55EA9C4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C4C083E" w14:textId="24799ED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BE4E819" w14:textId="68D06D0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A00287" w:rsidRPr="00A00287" w14:paraId="426A2A49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40EB7D0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3AE7F5A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XW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85882E7" w14:textId="1EF3C99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6A29E47" w14:textId="0988643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79ED2C7" w14:textId="507A6A9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308CC9F" w14:textId="0357714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39ECFAC" w14:textId="4CA09B0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E91C024" w14:textId="4867981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509EE" w14:textId="494331B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DADC09" w14:textId="31D7985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1380063" w14:textId="36FB3CE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6.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C73BBDF" w14:textId="5F5C762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7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EFB0EB0" w14:textId="792EC41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06F4404" w14:textId="12265A9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67910B44" w14:textId="646EF70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A00287" w:rsidRPr="00A00287" w14:paraId="0CEE93A7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DE512A6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8096C3B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XW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C89EC12" w14:textId="10069D2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2326A2C" w14:textId="68C7DF6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31FE8BB" w14:textId="56D30E8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A304A77" w14:textId="79E1E24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9A58CE0" w14:textId="69B3B52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F1A3873" w14:textId="2E3AA6D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2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49422" w14:textId="1B1E522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0E395AC" w14:textId="75418A4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5F1BF9A" w14:textId="6E630B9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4.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65041CC" w14:textId="68C1012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6.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FF91A8E" w14:textId="4F56899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27CA5B6" w14:textId="45E93DD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2EDEECA" w14:textId="1FF5849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A00287" w:rsidRPr="00A00287" w14:paraId="335C5A59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7A32018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8131BED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HJ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0231974" w14:textId="28EBA25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D94667C" w14:textId="72C0B50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8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12C79BE" w14:textId="65ECE4C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472792" w14:textId="4C121C4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EC5D2B3" w14:textId="6DD3DC8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630E705" w14:textId="73BF45B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B7FAC" w14:textId="0BE232E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2FDCB4D" w14:textId="7FC7B56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D6D3B04" w14:textId="2B867F4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9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7DCD77" w14:textId="61CD278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0.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F400CDF" w14:textId="1673098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73A9B27" w14:textId="5640D6C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E5F26B2" w14:textId="107BA71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A00287" w:rsidRPr="00A00287" w14:paraId="3DD62181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902E072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E6966A1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W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C931A03" w14:textId="72C61CA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59B1BE" w14:textId="35464A2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60498E4" w14:textId="64985E9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96A5EFC" w14:textId="447284B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0CAC28F" w14:textId="7859B4C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D96E00F" w14:textId="2479D3E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4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E7FD0" w14:textId="70C3C81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D19F24E" w14:textId="21E025E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7716677" w14:textId="2F19BE3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3.7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474BA13" w14:textId="09A42F6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2.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D133261" w14:textId="7ABA9AC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480BE61" w14:textId="63D12F9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A1474EB" w14:textId="6B1AB50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A00287" w:rsidRPr="00A00287" w14:paraId="7282D505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AD02C4D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F406906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W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50A1053" w14:textId="7A9EAD5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E2137D0" w14:textId="346CFBF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B670379" w14:textId="540BC57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9FD1BC9" w14:textId="62A44F8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E1FDE57" w14:textId="548C0FA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7A16DCC" w14:textId="1C41BEE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0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DFBCF" w14:textId="21449A9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8B1FFB9" w14:textId="5FEAD54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FAC6001" w14:textId="4F045FB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6.6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2EBF3AE" w14:textId="75D8599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8.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0F05AF0" w14:textId="07F2414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FDD856C" w14:textId="73BF6D5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0547113" w14:textId="11D2FBC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A00287" w:rsidRPr="00A00287" w14:paraId="29250141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033090B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0EEB7F2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CS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113ADA9" w14:textId="6610B78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AF9F1B4" w14:textId="2A5CF05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1BA60E7" w14:textId="4A7DD61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62467F0" w14:textId="588BBE1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DB46336" w14:textId="04089B5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C4F06BA" w14:textId="593B9B9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1EE01" w14:textId="5ECDB56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0D46D70" w14:textId="14B5AC7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07729B1" w14:textId="18A69FA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0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6875A7E" w14:textId="4B47D9F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0.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1A782E5" w14:textId="1E8245E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2554CFB" w14:textId="06BF9E7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D76FF18" w14:textId="002EC08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A00287" w:rsidRPr="00A00287" w14:paraId="22B00A4E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BADE3AC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903F4C8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DCS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7D27872" w14:textId="1C9DB71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0637473" w14:textId="6985CD5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2771AC0" w14:textId="4D235E9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4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E49E95B" w14:textId="60F1AF5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48A1359" w14:textId="32E04B3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0152C57" w14:textId="61B22FB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0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2D015" w14:textId="0BDD0B7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F05A498" w14:textId="3A0DD6D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6885BCC" w14:textId="3FF773D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1.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8366F42" w14:textId="1324878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23.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B57221F" w14:textId="7B70204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8C4F5E0" w14:textId="1792522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77195A74" w14:textId="636580D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A00287" w:rsidRPr="00A00287" w14:paraId="55CEA70C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688170B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3DE8F07D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ZD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C5ED00A" w14:textId="480CDBE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C5FE74C" w14:textId="305CE2F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6393C62" w14:textId="767B0FF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CCE330D" w14:textId="6A205D7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D893D14" w14:textId="76AE2C8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4F933C9" w14:textId="12EF9E9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461E3" w14:textId="0DA32B5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56C2053" w14:textId="47C3974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020E858" w14:textId="3590633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4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97E49CA" w14:textId="7F3B846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8.9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CE1B1B5" w14:textId="2952750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96B592C" w14:textId="5B61384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648E6E5" w14:textId="3BB903B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A00287" w:rsidRPr="00A00287" w14:paraId="1B4139BB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3EB589D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6B37666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ZD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DD1E82B" w14:textId="43D049F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8C48D8B" w14:textId="28B345D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776D1C1" w14:textId="008AA47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459C529" w14:textId="61D449E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ED8D0A" w14:textId="28236F7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E4875A1" w14:textId="72772F8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54F6C" w14:textId="6166E99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E54A2F8" w14:textId="441D263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FFD01E6" w14:textId="2D50FC2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2.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83EAD7E" w14:textId="16E73A8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2.3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792ABEA" w14:textId="3FBCB09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0DA147C" w14:textId="44CEA9F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2950C924" w14:textId="475BCCF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A00287" w:rsidRPr="00A00287" w14:paraId="004DE093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05071A2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9241E42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JH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9A98B9E" w14:textId="27D2DDD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85DE45F" w14:textId="5F95978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50EDE49" w14:textId="08E43EF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6728531" w14:textId="3750406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26C6723" w14:textId="1CC4865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3BDAEB6" w14:textId="3A6385C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465D7" w14:textId="17104E5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B23CE41" w14:textId="679AC6D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7AC9C0F" w14:textId="37CAC80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5.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3EBBC73" w14:textId="7969590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0.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5A948D1" w14:textId="598A997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A5B46E0" w14:textId="352D942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ABAEE1E" w14:textId="3098E7D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A00287" w:rsidRPr="00A00287" w14:paraId="4F508DC9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6AD1B8D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A06DA3F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JH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3EF8BEF" w14:textId="750411B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7D84324" w14:textId="382903D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E948489" w14:textId="1885C8F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2AD480C" w14:textId="5F7C895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CB1CAC1" w14:textId="47ADE35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BBC1227" w14:textId="74F7496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10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112F2" w14:textId="4DC9167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F10B145" w14:textId="366ED54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E6D785D" w14:textId="54F8D1A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4.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8AF4886" w14:textId="689074E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3.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77E141F" w14:textId="08E164F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AD6C220" w14:textId="49EBF1A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BE22FCD" w14:textId="7BA3B41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A00287" w:rsidRPr="00A00287" w14:paraId="6BF8DDF9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605C2857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nte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A848705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M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93C967E" w14:textId="5241D22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4664B26" w14:textId="42288B6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35DAF71" w14:textId="287972D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C207C90" w14:textId="5638972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557531E" w14:textId="540C5BB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1C5F39" w14:textId="7928129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DBF76" w14:textId="115DF5C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426DCB9" w14:textId="5CAAEC1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1EE6A4A" w14:textId="242F566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2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27084DB" w14:textId="47120AB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5.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1A59594" w14:textId="1A32579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8684EAA" w14:textId="1857036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49ED25B" w14:textId="5D2ABEE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A00287" w:rsidRPr="00A00287" w14:paraId="52744624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5688F65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751EBEF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M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CD50C48" w14:textId="4BEA124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4452BE8" w14:textId="6DCD469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CB21F99" w14:textId="771A5CF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87312E4" w14:textId="496DFDB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1A8744C" w14:textId="1BAA80E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6823552" w14:textId="771F5B8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0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4369F" w14:textId="09074CC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FF05590" w14:textId="7819E03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20F736A" w14:textId="13BC4B7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0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5CB9E52" w14:textId="39A8F79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3.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F859085" w14:textId="22302FE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2062B43" w14:textId="2DA9AF8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1B68761" w14:textId="61BF408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A00287" w:rsidRPr="00A00287" w14:paraId="0F4DD688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1B3ABDF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74D55DDB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GGQ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87E7E37" w14:textId="011C6D1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7BCCDEF" w14:textId="3A92D01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1352E61" w14:textId="2D460B6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0410FF1" w14:textId="733035D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3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B0D35B7" w14:textId="1B8DBD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4D28AEB" w14:textId="27AA419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1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82EA4" w14:textId="49A3230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C92182D" w14:textId="1282E5D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BB664F1" w14:textId="42B7071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5.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F4B4F49" w14:textId="029910B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5.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72D8646" w14:textId="45224DB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88514B4" w14:textId="500D13A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04781F1A" w14:textId="20B866F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A00287" w:rsidRPr="00A00287" w14:paraId="4A4479C3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82BC7B8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299AD0C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GGQ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C90589C" w14:textId="5D5284B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8A43BCE" w14:textId="41B9634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F97243B" w14:textId="002260A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455AF78" w14:textId="41E1BF0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5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63965BD" w14:textId="0C6B494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300C0A6" w14:textId="0AE67B0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EB9AF7" w14:textId="4709FC9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FA4B679" w14:textId="652C89F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CF8F10A" w14:textId="78B5C9C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0.9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543BF22" w14:textId="7109E91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2.4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3086586" w14:textId="243F506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42BAE49" w14:textId="2BFC327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AC9C983" w14:textId="05280DA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A00287" w:rsidRPr="00A00287" w14:paraId="44CDB1AD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FFFF925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A05C8F9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XW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AFBCBB4" w14:textId="6CA0185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8C28AAA" w14:textId="54D240D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A4E602A" w14:textId="210EF29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6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BCC253E" w14:textId="557D6D4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7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1BD8A46" w14:textId="47D763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F6E7598" w14:textId="2D0F980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14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24412" w14:textId="4A494A6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B1A707C" w14:textId="78B7E17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05A07F5" w14:textId="4150F40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2.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8F023B5" w14:textId="59AECF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9.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F96D190" w14:textId="2259EC0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7F25010" w14:textId="6EC0ED0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5F64BFB" w14:textId="7A515A7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A00287" w:rsidRPr="00A00287" w14:paraId="61BD534F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2261D5B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B40E7EE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XW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40E4DF4" w14:textId="1E08611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3D18831" w14:textId="4280C14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862B80F" w14:textId="6083EDE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E3C05BD" w14:textId="40499AD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FB5323F" w14:textId="62C61C9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5558E34" w14:textId="6543E20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0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D2945" w14:textId="784365E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B6527BE" w14:textId="4CA9720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2B25840" w14:textId="1B88ADB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4.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EF059E1" w14:textId="657E302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6.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5B4E347" w14:textId="3509679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7801321" w14:textId="44D7BA2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76AA80A" w14:textId="230D9A7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A00287" w:rsidRPr="00A00287" w14:paraId="22E2CFF1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731E913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0C73C8C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HHJ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66A74A4" w14:textId="5BEBFD2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D0990BD" w14:textId="075BC24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302A8B4" w14:textId="6638A9A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80EFFF2" w14:textId="26D07A2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27DB8D1" w14:textId="26EAFCE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C27CB7F" w14:textId="1FF47EB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5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68901" w14:textId="01ACE0D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EB2A8E1" w14:textId="603A1C6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7059E73" w14:textId="305F764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1.8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D9C6C08" w14:textId="594965B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7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4E948F9" w14:textId="6FD1361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4A138AD" w14:textId="4813F04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807EB83" w14:textId="3FF6E12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 w:rsidR="00A00287" w:rsidRPr="00A00287" w14:paraId="23F5EFC3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25011BC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4C55A8D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MW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22F9370" w14:textId="7D27DEC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637FCB7" w14:textId="7D9A0A5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8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CE6C7D3" w14:textId="198BEFF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C8CF791" w14:textId="2882C04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70250B8" w14:textId="3B168DC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EDF4A8D" w14:textId="6B49D10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C0DC4" w14:textId="09E5BDB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5E8EC80" w14:textId="4DAAB40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3C5AB3D" w14:textId="28C90EA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0.3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1471A9B" w14:textId="44446A5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7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FD45ECF" w14:textId="0FB0A2F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146155F" w14:textId="06688DE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8AEC630" w14:textId="7418F59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A00287" w:rsidRPr="00A00287" w14:paraId="1FE9349E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CFBDAE4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5092881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MW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B63C83C" w14:textId="7C937D4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E058ACD" w14:textId="413AB0C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5AAAE9E" w14:textId="039D09A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FF9BC91" w14:textId="3A8918F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AC3BFFE" w14:textId="388EF9B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2A971C1" w14:textId="600EE0B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DC3F7" w14:textId="35CF69E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8D3C62D" w14:textId="711F91B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F669879" w14:textId="6325496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3.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DF4118E" w14:textId="287D07D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2.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75245E2" w14:textId="5FA2E21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A4FCC04" w14:textId="06C8EA3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25271EC" w14:textId="64CE39F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A00287" w:rsidRPr="00A00287" w14:paraId="0A091636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5094489F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3B2D094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DCS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DF8AF48" w14:textId="5692877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5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8693E1D" w14:textId="4E644FD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880BA05" w14:textId="795833A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D6D49B4" w14:textId="47C3CA7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4B149D8" w14:textId="3D3A334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06AB9F0" w14:textId="7CCE300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6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BF732" w14:textId="0D14E1A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DF6E5D3" w14:textId="752148D6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3DB8D05" w14:textId="18F4280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7.6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8BDC997" w14:textId="69B0C97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3.2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3EB785B" w14:textId="3E2EDA0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B74EE02" w14:textId="266E8CD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5FDBB058" w14:textId="7A1EEA1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A00287" w:rsidRPr="00A00287" w14:paraId="6ADBDBD6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19A5BADC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5FE47F7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DCS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71B917F" w14:textId="0F06DB6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7A9628B" w14:textId="151BEC0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8364B2F" w14:textId="6B3B0B8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5EF17FF" w14:textId="533545D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0788E3F" w14:textId="3DC4BA7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BF5BCFC" w14:textId="3F3363D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07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FEEEF" w14:textId="318B0B4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45E0311" w14:textId="3E3D3FA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5A87E84" w14:textId="4EC073E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7.7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C0A518A" w14:textId="482AB3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5.6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2E6EED4" w14:textId="2933BA9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8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06510BD" w14:textId="40891A7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403FCE58" w14:textId="66C89C7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A00287" w:rsidRPr="00A00287" w14:paraId="44EACAAE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0F8D8F1D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4B81471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NZD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4F502C6" w14:textId="3926A61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67849F6" w14:textId="1ABFAB8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FBA28A6" w14:textId="46246A0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6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3B650AE" w14:textId="7E05794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441FE1A" w14:textId="330A324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2BDEB96" w14:textId="2937519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9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39F8E" w14:textId="4A42D7F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50CB7B2" w14:textId="0164EA9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3EFE879" w14:textId="178868F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.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5B66EBB" w14:textId="67308C59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4.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2C2D0AD" w14:textId="4C8520E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3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6CC6766" w14:textId="2A4B91D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3AA772C5" w14:textId="3027864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A00287" w:rsidRPr="00A00287" w14:paraId="2FA6E8AC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E6E4A40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8237FAB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NZD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4E5BE3B" w14:textId="7756439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CBFA19E" w14:textId="436B680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EA80F7B" w14:textId="0A8361C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0669682" w14:textId="6D4A41A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9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AA8D53D" w14:textId="54C6101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A09611A" w14:textId="4D63390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8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ED10C" w14:textId="728F03F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306B8D1" w14:textId="739775A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3ECDC5A" w14:textId="1488F1D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9.4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0CE4BE7" w14:textId="64B38AA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1.4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4542A347" w14:textId="56DBA4B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87EA3C6" w14:textId="434B4EE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D5DB9A0" w14:textId="3B1F043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A00287" w:rsidRPr="00A00287" w14:paraId="05021022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3138D525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C55AAEE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JH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D8B5909" w14:textId="2FF21F2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5E36963" w14:textId="76A10AB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04EE0DF" w14:textId="1B2493C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6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D157FB0" w14:textId="6546F56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CD05102" w14:textId="6E41CA75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EC0C444" w14:textId="6D00DA5F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00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65F5D" w14:textId="54C64FB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4F53386" w14:textId="56EC29C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DC6731F" w14:textId="3D0B36B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4.6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213B4521" w14:textId="723E131E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8.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9D7C6CC" w14:textId="5270588A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5F268B5" w14:textId="3B017CAD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</w:tcPr>
          <w:p w14:paraId="1FA7D779" w14:textId="4318CAD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A00287" w:rsidRPr="00A00287" w14:paraId="24D1017D" w14:textId="77777777" w:rsidTr="00A00287">
        <w:trPr>
          <w:trHeight w:val="250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18D4B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63EC6" w14:textId="77777777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JH0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32B8A" w14:textId="2929A93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A1F7B" w14:textId="3E4C7A8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7D10" w14:textId="1705F3C0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89E4F" w14:textId="5A64CAA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4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E322F" w14:textId="67BED0C4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82E16" w14:textId="1E5BCB3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3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C2E2" w14:textId="428FD8E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D171E" w14:textId="23818458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CAA85" w14:textId="3ABED6B2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2.2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69B3E" w14:textId="463F4361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3.82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E54B8" w14:textId="0408BC7B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4DD5B" w14:textId="5E335ECC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C9C9C" w14:textId="73C8A713" w:rsidR="00A00287" w:rsidRPr="00A00287" w:rsidRDefault="00A00287" w:rsidP="00A00287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002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bookmarkEnd w:id="1"/>
    </w:tbl>
    <w:p w14:paraId="2F1B8572" w14:textId="77777777" w:rsidR="003377FA" w:rsidRDefault="003377FA" w:rsidP="0085228E">
      <w:pPr>
        <w:rPr>
          <w:rFonts w:ascii="Times New Roman" w:hAnsi="Times New Roman" w:cs="Times New Roman" w:hint="eastAsia"/>
          <w:b/>
          <w:bCs/>
        </w:rPr>
      </w:pPr>
    </w:p>
    <w:sectPr w:rsidR="003377FA" w:rsidSect="00A470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C470A" w14:textId="77777777" w:rsidR="00661F85" w:rsidRDefault="00661F85" w:rsidP="0085228E">
      <w:r>
        <w:separator/>
      </w:r>
    </w:p>
  </w:endnote>
  <w:endnote w:type="continuationSeparator" w:id="0">
    <w:p w14:paraId="6B30893C" w14:textId="77777777" w:rsidR="00661F85" w:rsidRDefault="00661F85" w:rsidP="00852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C140" w14:textId="77777777" w:rsidR="00661F85" w:rsidRDefault="00661F85" w:rsidP="0085228E">
      <w:r>
        <w:separator/>
      </w:r>
    </w:p>
  </w:footnote>
  <w:footnote w:type="continuationSeparator" w:id="0">
    <w:p w14:paraId="24597E1F" w14:textId="77777777" w:rsidR="00661F85" w:rsidRDefault="00661F85" w:rsidP="00852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wNDY0MDIysDQBcpV0lIJTi4sz8/NACsxrAbDA0HYsAAAA"/>
  </w:docVars>
  <w:rsids>
    <w:rsidRoot w:val="006B0937"/>
    <w:rsid w:val="0000736D"/>
    <w:rsid w:val="00053A79"/>
    <w:rsid w:val="00054BA3"/>
    <w:rsid w:val="00064E5C"/>
    <w:rsid w:val="00102DEF"/>
    <w:rsid w:val="001B4B8A"/>
    <w:rsid w:val="00227E5C"/>
    <w:rsid w:val="003377FA"/>
    <w:rsid w:val="00341363"/>
    <w:rsid w:val="004D295C"/>
    <w:rsid w:val="00520519"/>
    <w:rsid w:val="00661F85"/>
    <w:rsid w:val="006B0937"/>
    <w:rsid w:val="0085228E"/>
    <w:rsid w:val="00876E53"/>
    <w:rsid w:val="00A00287"/>
    <w:rsid w:val="00A47017"/>
    <w:rsid w:val="00AC29A5"/>
    <w:rsid w:val="00B011D3"/>
    <w:rsid w:val="00BF027E"/>
    <w:rsid w:val="00C56CB9"/>
    <w:rsid w:val="00D470A7"/>
    <w:rsid w:val="00D73B3B"/>
    <w:rsid w:val="00ED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C58"/>
  <w15:chartTrackingRefBased/>
  <w15:docId w15:val="{39C9FEF4-5280-49DB-8A31-709060F5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B32FC-DD97-4255-897F-4448BDADD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2</Pages>
  <Words>406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</dc:creator>
  <cp:keywords/>
  <dc:description/>
  <cp:lastModifiedBy>Owner</cp:lastModifiedBy>
  <cp:revision>13</cp:revision>
  <dcterms:created xsi:type="dcterms:W3CDTF">2020-06-08T12:31:00Z</dcterms:created>
  <dcterms:modified xsi:type="dcterms:W3CDTF">2021-06-05T00:22:00Z</dcterms:modified>
</cp:coreProperties>
</file>